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F98D7" w14:textId="417848FB" w:rsidR="00166B5B" w:rsidRPr="002C7EE1" w:rsidRDefault="00166B5B" w:rsidP="00166B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E2602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16D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E394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E670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4A23ED" w:rsidRPr="005020EC">
        <w:rPr>
          <w:rFonts w:ascii="Times New Roman" w:hAnsi="Times New Roman" w:cs="Times New Roman" w:hint="eastAsia"/>
          <w:b/>
          <w:bCs/>
          <w:color w:val="000000" w:themeColor="text1"/>
        </w:rPr>
        <w:t>P-Value adjustment for comparing PLA indicators between SIC and non-SIC groups</w:t>
      </w:r>
      <w:r w:rsidRPr="004F1C43">
        <w:rPr>
          <w:rFonts w:ascii="Times New Roman" w:hAnsi="Times New Roman" w:cs="Times New Roman" w:hint="eastAsia"/>
        </w:rPr>
        <w:t>.</w:t>
      </w:r>
    </w:p>
    <w:tbl>
      <w:tblPr>
        <w:tblStyle w:val="2"/>
        <w:tblpPr w:leftFromText="180" w:rightFromText="180" w:vertAnchor="text" w:horzAnchor="margin" w:tblpXSpec="center" w:tblpY="76"/>
        <w:tblW w:w="8120" w:type="dxa"/>
        <w:tblLook w:val="04A0" w:firstRow="1" w:lastRow="0" w:firstColumn="1" w:lastColumn="0" w:noHBand="0" w:noVBand="1"/>
      </w:tblPr>
      <w:tblGrid>
        <w:gridCol w:w="1994"/>
        <w:gridCol w:w="836"/>
        <w:gridCol w:w="1158"/>
        <w:gridCol w:w="543"/>
        <w:gridCol w:w="1418"/>
        <w:gridCol w:w="33"/>
        <w:gridCol w:w="392"/>
        <w:gridCol w:w="1603"/>
        <w:gridCol w:w="143"/>
      </w:tblGrid>
      <w:tr w:rsidR="001D2388" w:rsidRPr="006A49B3" w14:paraId="117BF0B5" w14:textId="77777777" w:rsidTr="00E90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676F42" w14:textId="4AAAD477" w:rsidR="001D2388" w:rsidRPr="005B596E" w:rsidRDefault="001D2388" w:rsidP="001D2388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97C7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PLA indicato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802EEA" w14:textId="77777777" w:rsidR="001D2388" w:rsidRDefault="001D2388" w:rsidP="001D2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Unadjusted </w:t>
            </w:r>
          </w:p>
          <w:p w14:paraId="6910234D" w14:textId="5D94C749" w:rsidR="001D2388" w:rsidRPr="005B596E" w:rsidRDefault="001D2388" w:rsidP="001D2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483E2A" w14:textId="77777777" w:rsidR="001D2388" w:rsidRDefault="001D2388" w:rsidP="001D2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FDR-</w:t>
            </w:r>
          </w:p>
          <w:p w14:paraId="18D7513C" w14:textId="2085AE8E" w:rsidR="001D2388" w:rsidRPr="00E90F05" w:rsidRDefault="001D2388" w:rsidP="00E90F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B0BBA0" w14:textId="77777777" w:rsidR="001D2388" w:rsidRDefault="001D2388" w:rsidP="001D2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Bonferroni-</w:t>
            </w:r>
          </w:p>
          <w:p w14:paraId="175420D3" w14:textId="7AA17EAD" w:rsidR="001D2388" w:rsidRPr="00E90F05" w:rsidRDefault="001D2388" w:rsidP="00E90F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Adjusted </w:t>
            </w:r>
            <w:r w:rsidRPr="00B32348">
              <w:rPr>
                <w:rFonts w:ascii="Times New Roman" w:eastAsia="FZHei-B01S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 w:rsidRPr="00B32348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-value</w:t>
            </w:r>
          </w:p>
        </w:tc>
      </w:tr>
      <w:tr w:rsidR="00F80742" w:rsidRPr="005B596E" w14:paraId="26C26256" w14:textId="77777777" w:rsidTr="00E90F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ACE101E" w14:textId="77777777" w:rsidR="00166B5B" w:rsidRPr="004A23ED" w:rsidRDefault="00166B5B" w:rsidP="00F80742">
            <w:pPr>
              <w:spacing w:line="360" w:lineRule="auto"/>
              <w:ind w:firstLineChars="500" w:firstLine="900"/>
              <w:jc w:val="left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18"/>
                <w:szCs w:val="18"/>
              </w:rPr>
              <w:t>PNA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2E4D29DD" w14:textId="1D8944DC" w:rsidR="00166B5B" w:rsidRPr="004A23ED" w:rsidRDefault="00F80742" w:rsidP="00F80742">
            <w:pPr>
              <w:spacing w:line="360" w:lineRule="auto"/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14BCA64" w14:textId="6DEC117C" w:rsidR="00166B5B" w:rsidRPr="004A23ED" w:rsidRDefault="00F80742" w:rsidP="00E90F05">
            <w:pPr>
              <w:spacing w:line="360" w:lineRule="auto"/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028" w:type="dxa"/>
            <w:gridSpan w:val="3"/>
            <w:tcBorders>
              <w:top w:val="single" w:sz="4" w:space="0" w:color="auto"/>
              <w:bottom w:val="nil"/>
            </w:tcBorders>
          </w:tcPr>
          <w:p w14:paraId="33A046A1" w14:textId="2585FF55" w:rsidR="00166B5B" w:rsidRPr="004A23ED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</w:t>
            </w:r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336</w:t>
            </w:r>
          </w:p>
        </w:tc>
      </w:tr>
      <w:tr w:rsidR="00F80742" w:rsidRPr="005B596E" w14:paraId="21175242" w14:textId="77777777" w:rsidTr="00E90F05">
        <w:trPr>
          <w:gridAfter w:val="1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  <w:vAlign w:val="center"/>
          </w:tcPr>
          <w:p w14:paraId="327BFD6E" w14:textId="77777777" w:rsidR="00F80742" w:rsidRPr="004A23ED" w:rsidRDefault="00F80742" w:rsidP="00817C8C">
            <w:pPr>
              <w:spacing w:line="360" w:lineRule="auto"/>
              <w:ind w:firstLineChars="500" w:firstLine="900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EA%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</w:tcBorders>
            <w:vAlign w:val="center"/>
          </w:tcPr>
          <w:p w14:paraId="3FFDF368" w14:textId="32F3BE40" w:rsidR="00F80742" w:rsidRPr="004A23ED" w:rsidRDefault="00AE7EEC" w:rsidP="00F80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 w:rsidR="00E90F05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94" w:type="dxa"/>
            <w:gridSpan w:val="3"/>
            <w:tcBorders>
              <w:top w:val="nil"/>
              <w:bottom w:val="nil"/>
            </w:tcBorders>
            <w:vAlign w:val="center"/>
          </w:tcPr>
          <w:p w14:paraId="74D97A19" w14:textId="2AFA0247" w:rsidR="00F80742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E90F05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vAlign w:val="center"/>
          </w:tcPr>
          <w:p w14:paraId="7F41F9C1" w14:textId="4F95B4C5" w:rsidR="00F80742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106</w:t>
            </w:r>
          </w:p>
        </w:tc>
      </w:tr>
      <w:tr w:rsidR="00F80742" w:rsidRPr="005B596E" w14:paraId="167DAF8A" w14:textId="77777777" w:rsidTr="00E90F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nil"/>
              <w:bottom w:val="nil"/>
            </w:tcBorders>
            <w:vAlign w:val="center"/>
          </w:tcPr>
          <w:p w14:paraId="4D82EF0E" w14:textId="11C58FBF" w:rsidR="00F80742" w:rsidRPr="004A23ED" w:rsidRDefault="00F80742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 xml:space="preserve">      PMA</w:t>
            </w:r>
            <w:r w:rsidR="00B97F72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74120D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(All)</w:t>
            </w:r>
            <w:r w:rsidR="00B97F72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4A23ED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94" w:type="dxa"/>
            <w:gridSpan w:val="2"/>
            <w:tcBorders>
              <w:top w:val="nil"/>
              <w:bottom w:val="nil"/>
            </w:tcBorders>
            <w:vAlign w:val="center"/>
          </w:tcPr>
          <w:p w14:paraId="28A28D7F" w14:textId="3C2F216F" w:rsidR="00F80742" w:rsidRPr="004A23ED" w:rsidRDefault="00AE7EEC" w:rsidP="00F80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18"/>
                <w:szCs w:val="18"/>
              </w:rPr>
              <w:t xml:space="preserve">           </w:t>
            </w:r>
            <w:r w:rsidR="00E90F05">
              <w:rPr>
                <w:rFonts w:ascii="Times New Roman" w:eastAsia="FZHei-B01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F80742" w:rsidRPr="004A23ED">
              <w:rPr>
                <w:rFonts w:ascii="Times New Roman" w:eastAsia="FZHei-B01S" w:hAnsi="Times New Roman" w:cs="Times New Roman" w:hint="eastAsia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994" w:type="dxa"/>
            <w:gridSpan w:val="3"/>
            <w:tcBorders>
              <w:top w:val="nil"/>
              <w:bottom w:val="nil"/>
            </w:tcBorders>
            <w:vAlign w:val="center"/>
          </w:tcPr>
          <w:p w14:paraId="7F1B052B" w14:textId="54362533" w:rsidR="00F80742" w:rsidRPr="004A23ED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90F05">
              <w:rPr>
                <w:rFonts w:ascii="Times New Roman" w:eastAsia="FZHei-B01S" w:hAnsi="Times New Roman" w:cs="Times New Roman" w:hint="eastAsia"/>
                <w:color w:val="000000"/>
                <w:sz w:val="18"/>
                <w:szCs w:val="18"/>
              </w:rPr>
              <w:t xml:space="preserve">    </w:t>
            </w: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995" w:type="dxa"/>
            <w:gridSpan w:val="2"/>
            <w:tcBorders>
              <w:top w:val="nil"/>
              <w:bottom w:val="nil"/>
            </w:tcBorders>
            <w:vAlign w:val="center"/>
          </w:tcPr>
          <w:p w14:paraId="4981E010" w14:textId="08ADB4B9" w:rsidR="00F80742" w:rsidRPr="004A23ED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18"/>
                <w:szCs w:val="18"/>
              </w:rPr>
              <w:t>1.000</w:t>
            </w:r>
          </w:p>
        </w:tc>
      </w:tr>
      <w:tr w:rsidR="00166B5B" w14:paraId="3E62188A" w14:textId="77777777" w:rsidTr="00E90F05">
        <w:trPr>
          <w:gridAfter w:val="1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6EC3FFEC" w14:textId="77777777" w:rsidR="00166B5B" w:rsidRPr="004A23ED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bookmarkStart w:id="0" w:name="_Hlk172617662"/>
            <w:r w:rsidRPr="004A23ED">
              <w:rPr>
                <w:rFonts w:ascii="Times New Roman" w:eastAsia="FZHei-B01S" w:hAnsi="Times New Roman" w:cs="Times New Roman" w:hint="eastAsia"/>
                <w:b w:val="0"/>
                <w:bCs w:val="0"/>
                <w:sz w:val="18"/>
                <w:szCs w:val="18"/>
              </w:rPr>
              <w:t>PMA (Classical-monocyte) %</w:t>
            </w:r>
            <w:bookmarkEnd w:id="0"/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703DE2D0" w14:textId="5D0F9DA9" w:rsidR="00166B5B" w:rsidRPr="004A23ED" w:rsidRDefault="00F80742" w:rsidP="00E90F05">
            <w:pPr>
              <w:spacing w:line="36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333CED" w14:textId="44C98915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75B51135" w14:textId="0ACB72BD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</w:tr>
      <w:tr w:rsidR="00166B5B" w:rsidRPr="00AE7EEC" w14:paraId="3D876DB6" w14:textId="77777777" w:rsidTr="00E90F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54542A64" w14:textId="08925DF5" w:rsidR="00166B5B" w:rsidRPr="004A23ED" w:rsidRDefault="00166B5B" w:rsidP="009F0932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LyA (T-lymphocyte)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BEB2A60" w14:textId="3BFFE46C" w:rsidR="00166B5B" w:rsidRPr="004A23ED" w:rsidRDefault="00F80742" w:rsidP="00E90F05">
            <w:pPr>
              <w:spacing w:line="360" w:lineRule="auto"/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C57BDE" w14:textId="5483E62A" w:rsidR="00166B5B" w:rsidRPr="004A23ED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7E2DC910" w14:textId="5F6E4A92" w:rsidR="00166B5B" w:rsidRPr="004A23ED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</w:t>
            </w:r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109</w:t>
            </w:r>
          </w:p>
        </w:tc>
      </w:tr>
      <w:tr w:rsidR="00166B5B" w:rsidRPr="005B596E" w14:paraId="3C0B37B6" w14:textId="77777777" w:rsidTr="00E90F05">
        <w:trPr>
          <w:gridAfter w:val="1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0F88C58C" w14:textId="77777777" w:rsidR="00166B5B" w:rsidRPr="004A23ED" w:rsidRDefault="00166B5B" w:rsidP="009F0932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hAnsi="Times New Roman" w:cs="Times New Roman" w:hint="eastAsia"/>
                <w:sz w:val="18"/>
                <w:szCs w:val="18"/>
              </w:rPr>
              <w:t>PLyA (CD4</w:t>
            </w:r>
            <w:r w:rsidRPr="004A23E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4A23ED">
              <w:rPr>
                <w:rFonts w:ascii="Times New Roman" w:hAnsi="Times New Roman" w:cs="Times New Roman" w:hint="eastAsia"/>
                <w:sz w:val="18"/>
                <w:szCs w:val="18"/>
              </w:rPr>
              <w:t>T-lymphocyte)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D0F4AF4" w14:textId="60563E91" w:rsidR="00166B5B" w:rsidRPr="004A23ED" w:rsidRDefault="00F80742" w:rsidP="00E90F05">
            <w:pPr>
              <w:spacing w:line="36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BB23DF" w14:textId="46F601B7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0C5BE274" w14:textId="62266C16" w:rsidR="00166B5B" w:rsidRPr="004A23ED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</w:t>
            </w:r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22</w:t>
            </w:r>
          </w:p>
        </w:tc>
      </w:tr>
      <w:tr w:rsidR="00166B5B" w:rsidRPr="005B596E" w14:paraId="31374C2D" w14:textId="77777777" w:rsidTr="00E90F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1565041B" w14:textId="77777777" w:rsidR="00166B5B" w:rsidRPr="004A23ED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hAnsi="Times New Roman" w:cs="Times New Roman" w:hint="eastAsia"/>
                <w:sz w:val="18"/>
                <w:szCs w:val="18"/>
              </w:rPr>
              <w:t>PLyA (CD8</w:t>
            </w:r>
            <w:r w:rsidRPr="004A23E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4A23ED">
              <w:rPr>
                <w:rFonts w:ascii="Times New Roman" w:hAnsi="Times New Roman" w:cs="Times New Roman" w:hint="eastAsia"/>
                <w:sz w:val="18"/>
                <w:szCs w:val="18"/>
              </w:rPr>
              <w:t>T-lymphocyte)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F5B421E" w14:textId="1587BACB" w:rsidR="00166B5B" w:rsidRPr="004A23ED" w:rsidRDefault="00F80742" w:rsidP="00E90F05">
            <w:pPr>
              <w:spacing w:line="360" w:lineRule="auto"/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046F96" w14:textId="464BDFB1" w:rsidR="00166B5B" w:rsidRPr="004A23ED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04399C8C" w14:textId="0697E116" w:rsidR="00166B5B" w:rsidRPr="004A23ED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261</w:t>
            </w:r>
          </w:p>
        </w:tc>
      </w:tr>
      <w:tr w:rsidR="00166B5B" w:rsidRPr="005B596E" w14:paraId="5CE6704E" w14:textId="77777777" w:rsidTr="00E90F05">
        <w:trPr>
          <w:gridAfter w:val="1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31721F5C" w14:textId="77777777" w:rsidR="00166B5B" w:rsidRPr="004A23ED" w:rsidRDefault="00166B5B" w:rsidP="009F0932">
            <w:pPr>
              <w:tabs>
                <w:tab w:val="left" w:pos="283"/>
                <w:tab w:val="center" w:pos="1333"/>
              </w:tabs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LyA (B-lymphocyte) %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229CB11" w14:textId="43719028" w:rsidR="00166B5B" w:rsidRPr="004A23ED" w:rsidRDefault="00F80742" w:rsidP="00E90F05">
            <w:pPr>
              <w:spacing w:line="36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5FF8F6" w14:textId="25C76B85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34DEA82C" w14:textId="6004C945" w:rsidR="00166B5B" w:rsidRPr="004A23ED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</w:t>
            </w:r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261</w:t>
            </w:r>
          </w:p>
        </w:tc>
      </w:tr>
      <w:tr w:rsidR="00166B5B" w:rsidRPr="005B596E" w14:paraId="15E0803B" w14:textId="77777777" w:rsidTr="00E90F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0F6F55C0" w14:textId="77777777" w:rsidR="00166B5B" w:rsidRPr="004A23ED" w:rsidRDefault="00166B5B" w:rsidP="009F0932">
            <w:pPr>
              <w:tabs>
                <w:tab w:val="left" w:pos="283"/>
                <w:tab w:val="center" w:pos="1333"/>
              </w:tabs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NA-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D39726E" w14:textId="74E12A1E" w:rsidR="00166B5B" w:rsidRPr="004A23ED" w:rsidRDefault="00F80742" w:rsidP="00E90F05">
            <w:pPr>
              <w:spacing w:line="360" w:lineRule="auto"/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E7AAF8" w14:textId="44B3E8A2" w:rsidR="00166B5B" w:rsidRPr="004A23ED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5596D119" w14:textId="5D905B64" w:rsidR="00166B5B" w:rsidRPr="004A23ED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OLE_LINK1"/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</w:t>
            </w:r>
            <w:bookmarkEnd w:id="1"/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66B5B" w:rsidRPr="005B596E" w14:paraId="749D6399" w14:textId="77777777" w:rsidTr="00E90F05">
        <w:trPr>
          <w:gridAfter w:val="1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60A40A3C" w14:textId="77777777" w:rsidR="00166B5B" w:rsidRPr="004A23ED" w:rsidRDefault="00166B5B" w:rsidP="009F0932">
            <w:pPr>
              <w:tabs>
                <w:tab w:val="left" w:pos="283"/>
                <w:tab w:val="center" w:pos="1333"/>
              </w:tabs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b w:val="0"/>
                <w:bCs w:val="0"/>
                <w:sz w:val="18"/>
                <w:szCs w:val="18"/>
              </w:rPr>
              <w:t>PEA-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0297F7C" w14:textId="7C4A76C0" w:rsidR="00166B5B" w:rsidRPr="004A23ED" w:rsidRDefault="00F80742" w:rsidP="00E90F05">
            <w:pPr>
              <w:spacing w:line="36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0C69CD" w14:textId="0CFD4615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2E43A854" w14:textId="5CF5351B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</w:tr>
      <w:tr w:rsidR="00166B5B" w:rsidRPr="005B596E" w14:paraId="0D07205F" w14:textId="77777777" w:rsidTr="00E90F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5502D08E" w14:textId="1182CBC6" w:rsidR="00166B5B" w:rsidRPr="004A23ED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MA (All)</w:t>
            </w:r>
            <w:r w:rsidR="00A76553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-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807A7AF" w14:textId="44C55EC3" w:rsidR="00166B5B" w:rsidRPr="004A23ED" w:rsidRDefault="00F80742" w:rsidP="00E90F05">
            <w:pPr>
              <w:spacing w:line="360" w:lineRule="auto"/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B8C516" w14:textId="1393B030" w:rsidR="00166B5B" w:rsidRPr="004A23ED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336D8EAC" w14:textId="74571349" w:rsidR="00166B5B" w:rsidRPr="004A23ED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166B5B" w:rsidRPr="005B596E" w14:paraId="5B4DA042" w14:textId="77777777" w:rsidTr="00E90F05">
        <w:trPr>
          <w:gridAfter w:val="1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6571A5B7" w14:textId="0B83E6EB" w:rsidR="00166B5B" w:rsidRPr="004A23ED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MA (Classical-monocyte)</w:t>
            </w:r>
            <w:r w:rsidR="00A76553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-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3EF4914" w14:textId="64E98D63" w:rsidR="00166B5B" w:rsidRPr="004A23ED" w:rsidRDefault="00F80742" w:rsidP="00E90F05">
            <w:pPr>
              <w:spacing w:line="36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D357D0" w14:textId="1BB8B151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4FDC8E58" w14:textId="37D8848E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166B5B" w:rsidRPr="005B596E" w14:paraId="45AC7D14" w14:textId="77777777" w:rsidTr="00E90F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4C09D918" w14:textId="1D8C700F" w:rsidR="00166B5B" w:rsidRPr="004A23ED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LyA (T-lymphocyte)</w:t>
            </w:r>
            <w:r w:rsidR="00A76553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-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0DA54BF" w14:textId="7746C7DE" w:rsidR="00166B5B" w:rsidRPr="004A23ED" w:rsidRDefault="00F80742" w:rsidP="00E90F05">
            <w:pPr>
              <w:spacing w:line="360" w:lineRule="auto"/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F1F3DC" w14:textId="429616A0" w:rsidR="00166B5B" w:rsidRPr="004A23ED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57251BE8" w14:textId="6F27C055" w:rsidR="00166B5B" w:rsidRPr="004A23ED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</w:t>
            </w:r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66B5B" w:rsidRPr="005B596E" w14:paraId="454769C7" w14:textId="77777777" w:rsidTr="00E90F05">
        <w:trPr>
          <w:gridAfter w:val="1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05475464" w14:textId="1B165D68" w:rsidR="00166B5B" w:rsidRPr="004A23ED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LyA (CD4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T-lymphocyte)</w:t>
            </w:r>
            <w:r w:rsidR="00A76553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-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C7D37ED" w14:textId="7C74A49E" w:rsidR="00166B5B" w:rsidRPr="004A23ED" w:rsidRDefault="00F80742" w:rsidP="00E90F05">
            <w:pPr>
              <w:spacing w:line="36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D75066" w14:textId="56A41ABF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01340F9B" w14:textId="00C33BA8" w:rsidR="00166B5B" w:rsidRPr="004A23ED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</w:t>
            </w:r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08</w:t>
            </w:r>
          </w:p>
        </w:tc>
      </w:tr>
      <w:tr w:rsidR="00166B5B" w:rsidRPr="005B596E" w14:paraId="25AD76E2" w14:textId="77777777" w:rsidTr="00E90F0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nil"/>
            </w:tcBorders>
            <w:vAlign w:val="center"/>
          </w:tcPr>
          <w:p w14:paraId="5FB1C12C" w14:textId="55A40F05" w:rsidR="00166B5B" w:rsidRPr="004A23ED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LyA (CD8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T-lymphocyte)</w:t>
            </w:r>
            <w:r w:rsidR="00A76553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-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414C9E09" w14:textId="0EA42834" w:rsidR="00166B5B" w:rsidRPr="004A23ED" w:rsidRDefault="00F80742" w:rsidP="00E90F05">
            <w:pPr>
              <w:spacing w:line="360" w:lineRule="auto"/>
              <w:ind w:firstLineChars="200"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578C12" w14:textId="64FDE553" w:rsidR="00166B5B" w:rsidRPr="004A23ED" w:rsidRDefault="00F8074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28" w:type="dxa"/>
            <w:gridSpan w:val="3"/>
            <w:tcBorders>
              <w:top w:val="nil"/>
              <w:bottom w:val="nil"/>
            </w:tcBorders>
          </w:tcPr>
          <w:p w14:paraId="40A56F59" w14:textId="60D1E2E7" w:rsidR="00166B5B" w:rsidRPr="004A23ED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</w:t>
            </w:r>
            <w:r w:rsidR="00F80742"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2</w:t>
            </w:r>
          </w:p>
        </w:tc>
      </w:tr>
      <w:tr w:rsidR="00F80742" w:rsidRPr="005B596E" w14:paraId="1DB7D816" w14:textId="77777777" w:rsidTr="00E90F05">
        <w:trPr>
          <w:gridAfter w:val="1"/>
          <w:wAfter w:w="14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B695DF" w14:textId="051EF322" w:rsidR="00166B5B" w:rsidRPr="004A23ED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color w:val="000000"/>
                <w:sz w:val="18"/>
                <w:szCs w:val="18"/>
              </w:rPr>
            </w:pP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PLyA (B-lymphocyte)</w:t>
            </w:r>
            <w:r w:rsidR="00A76553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-</w:t>
            </w:r>
            <w:r w:rsidRPr="004A23ED">
              <w:rPr>
                <w:rFonts w:ascii="Times New Roman" w:eastAsia="FZHei-B01S" w:hAnsi="Times New Roman" w:cs="Times New Roman" w:hint="eastAsia"/>
                <w:sz w:val="18"/>
                <w:szCs w:val="18"/>
              </w:rPr>
              <w:t>MFI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19A0305B" w14:textId="64A11074" w:rsidR="00166B5B" w:rsidRPr="004A23ED" w:rsidRDefault="00F80742" w:rsidP="00E90F05">
            <w:pPr>
              <w:spacing w:line="360" w:lineRule="auto"/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16BCA35" w14:textId="0E171C96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＜</w:t>
            </w: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28" w:type="dxa"/>
            <w:gridSpan w:val="3"/>
            <w:tcBorders>
              <w:top w:val="nil"/>
              <w:bottom w:val="single" w:sz="4" w:space="0" w:color="auto"/>
            </w:tcBorders>
          </w:tcPr>
          <w:p w14:paraId="0F39211C" w14:textId="40458868" w:rsidR="00166B5B" w:rsidRPr="004A23ED" w:rsidRDefault="00F80742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23ED">
              <w:rPr>
                <w:rFonts w:ascii="Times New Roman" w:eastAsia="FZHei-B01S" w:hAnsi="Times New Roman" w:cs="Times New Roman" w:hint="eastAsia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</w:tbl>
    <w:p w14:paraId="1AB4F392" w14:textId="6DE08B04" w:rsidR="00346F76" w:rsidRPr="00A76553" w:rsidRDefault="00166B5B" w:rsidP="00A7655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-value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0.05 was considered significant.</w:t>
      </w:r>
      <w:r w:rsidRPr="00861702">
        <w:rPr>
          <w:rFonts w:ascii="Times New Roman" w:hAnsi="Times New Roman" w:cs="Times New Roman"/>
        </w:rPr>
        <w:t xml:space="preserve"> </w:t>
      </w:r>
      <w:r w:rsidR="00F316CA" w:rsidRPr="00F316CA">
        <w:rPr>
          <w:rFonts w:ascii="Times New Roman" w:hAnsi="Times New Roman" w:cs="Times New Roman" w:hint="eastAsia"/>
        </w:rPr>
        <w:t xml:space="preserve">FDR, </w:t>
      </w:r>
      <w:r w:rsidR="00A13DE6">
        <w:rPr>
          <w:rFonts w:ascii="Times New Roman" w:hAnsi="Times New Roman" w:cs="Times New Roman" w:hint="eastAsia"/>
        </w:rPr>
        <w:t>f</w:t>
      </w:r>
      <w:r w:rsidR="00F316CA" w:rsidRPr="00F316CA">
        <w:rPr>
          <w:rFonts w:ascii="Times New Roman" w:hAnsi="Times New Roman" w:cs="Times New Roman" w:hint="eastAsia"/>
        </w:rPr>
        <w:t>alse discovery rate,</w:t>
      </w:r>
      <w:r w:rsidR="00B06A24" w:rsidRPr="00B06A24">
        <w:rPr>
          <w:rFonts w:ascii="Times New Roman" w:hAnsi="Times New Roman" w:cs="Times New Roman" w:hint="eastAsia"/>
        </w:rPr>
        <w:t xml:space="preserve"> </w:t>
      </w:r>
      <w:bookmarkStart w:id="2" w:name="_Hlk219033862"/>
      <w:r w:rsidR="00B06A24">
        <w:rPr>
          <w:rFonts w:ascii="Times New Roman" w:hAnsi="Times New Roman" w:cs="Times New Roman" w:hint="eastAsia"/>
        </w:rPr>
        <w:t>PNA%,</w:t>
      </w:r>
      <w:r w:rsidR="00B06A24" w:rsidRPr="00084596">
        <w:rPr>
          <w:rFonts w:ascii="Times New Roman" w:hAnsi="Times New Roman" w:cs="Times New Roman" w:hint="eastAsia"/>
        </w:rPr>
        <w:t xml:space="preserve"> </w:t>
      </w:r>
      <w:r w:rsidR="00B06A24" w:rsidRPr="007E6853">
        <w:rPr>
          <w:rFonts w:ascii="Times New Roman" w:hAnsi="Times New Roman" w:cs="Times New Roman" w:hint="eastAsia"/>
        </w:rPr>
        <w:t>the percentage of platelet-neutrophil aggregates</w:t>
      </w:r>
      <w:r w:rsidR="00B06A24">
        <w:rPr>
          <w:rFonts w:ascii="Times New Roman" w:hAnsi="Times New Roman" w:cs="Times New Roman" w:hint="eastAsia"/>
        </w:rPr>
        <w:t>, PEA%,</w:t>
      </w:r>
      <w:r w:rsidR="00B06A24" w:rsidRPr="00084596">
        <w:rPr>
          <w:rFonts w:ascii="Times New Roman" w:hAnsi="Times New Roman" w:cs="Times New Roman" w:hint="eastAsia"/>
        </w:rPr>
        <w:t xml:space="preserve"> </w:t>
      </w:r>
      <w:r w:rsidR="00B06A24" w:rsidRPr="007E6853">
        <w:rPr>
          <w:rFonts w:ascii="Times New Roman" w:hAnsi="Times New Roman" w:cs="Times New Roman" w:hint="eastAsia"/>
        </w:rPr>
        <w:t>the percentage of platelet-eosinophil aggregates</w:t>
      </w:r>
      <w:r w:rsidR="00B06A24">
        <w:rPr>
          <w:rFonts w:ascii="Times New Roman" w:hAnsi="Times New Roman" w:cs="Times New Roman" w:hint="eastAsia"/>
        </w:rPr>
        <w:t>,</w:t>
      </w:r>
      <w:r w:rsidR="00B06A24" w:rsidRPr="00C81FB1">
        <w:rPr>
          <w:rFonts w:ascii="Times New Roman" w:hAnsi="Times New Roman" w:cs="Times New Roman" w:hint="eastAsia"/>
        </w:rPr>
        <w:t xml:space="preserve"> </w:t>
      </w:r>
      <w:r w:rsidR="00B06A24" w:rsidRPr="007E6853">
        <w:rPr>
          <w:rFonts w:ascii="Times New Roman" w:hAnsi="Times New Roman" w:cs="Times New Roman" w:hint="eastAsia"/>
        </w:rPr>
        <w:t>P</w:t>
      </w:r>
      <w:r w:rsidR="00B06A24">
        <w:rPr>
          <w:rFonts w:ascii="Times New Roman" w:hAnsi="Times New Roman" w:cs="Times New Roman" w:hint="eastAsia"/>
        </w:rPr>
        <w:t>M</w:t>
      </w:r>
      <w:r w:rsidR="00B06A24" w:rsidRPr="007E6853">
        <w:rPr>
          <w:rFonts w:ascii="Times New Roman" w:hAnsi="Times New Roman" w:cs="Times New Roman" w:hint="eastAsia"/>
        </w:rPr>
        <w:t>A (</w:t>
      </w:r>
      <w:r w:rsidR="00B06A24">
        <w:rPr>
          <w:rFonts w:ascii="Times New Roman" w:hAnsi="Times New Roman" w:cs="Times New Roman" w:hint="eastAsia"/>
        </w:rPr>
        <w:t>All</w:t>
      </w:r>
      <w:r w:rsidR="00B06A24" w:rsidRPr="007E6853">
        <w:rPr>
          <w:rFonts w:ascii="Times New Roman" w:hAnsi="Times New Roman" w:cs="Times New Roman" w:hint="eastAsia"/>
        </w:rPr>
        <w:t>) %</w:t>
      </w:r>
      <w:r w:rsidR="00B06A24">
        <w:rPr>
          <w:rFonts w:ascii="Times New Roman" w:hAnsi="Times New Roman" w:cs="Times New Roman" w:hint="eastAsia"/>
        </w:rPr>
        <w:t xml:space="preserve">, </w:t>
      </w:r>
      <w:r w:rsidR="00B06A24" w:rsidRPr="007E6853">
        <w:rPr>
          <w:rFonts w:ascii="Times New Roman" w:hAnsi="Times New Roman" w:cs="Times New Roman" w:hint="eastAsia"/>
        </w:rPr>
        <w:t xml:space="preserve">the percentage of </w:t>
      </w:r>
      <w:r w:rsidR="00B06A24" w:rsidRPr="0055096B">
        <w:rPr>
          <w:rFonts w:ascii="Times New Roman" w:hAnsi="Times New Roman" w:cs="Times New Roman" w:hint="eastAsia"/>
        </w:rPr>
        <w:t>platelet</w:t>
      </w:r>
      <w:r w:rsidR="00B06A24">
        <w:rPr>
          <w:rFonts w:ascii="Times New Roman" w:hAnsi="Times New Roman" w:cs="Times New Roman" w:hint="eastAsia"/>
        </w:rPr>
        <w:t>-monocyte</w:t>
      </w:r>
      <w:r w:rsidR="00B06A24" w:rsidRPr="0055096B">
        <w:rPr>
          <w:rFonts w:ascii="Times New Roman" w:hAnsi="Times New Roman" w:cs="Times New Roman" w:hint="eastAsia"/>
        </w:rPr>
        <w:t xml:space="preserve"> aggregate</w:t>
      </w:r>
      <w:r w:rsidR="00B06A24">
        <w:rPr>
          <w:rFonts w:ascii="Times New Roman" w:hAnsi="Times New Roman" w:cs="Times New Roman" w:hint="eastAsia"/>
        </w:rPr>
        <w:t xml:space="preserve">s, </w:t>
      </w:r>
      <w:r w:rsidR="00B06A24" w:rsidRPr="007E6853">
        <w:rPr>
          <w:rFonts w:ascii="Times New Roman" w:hAnsi="Times New Roman" w:cs="Times New Roman" w:hint="eastAsia"/>
        </w:rPr>
        <w:t>P</w:t>
      </w:r>
      <w:r w:rsidR="00B06A24">
        <w:rPr>
          <w:rFonts w:ascii="Times New Roman" w:hAnsi="Times New Roman" w:cs="Times New Roman" w:hint="eastAsia"/>
        </w:rPr>
        <w:t>M</w:t>
      </w:r>
      <w:r w:rsidR="00B06A24" w:rsidRPr="007E6853">
        <w:rPr>
          <w:rFonts w:ascii="Times New Roman" w:hAnsi="Times New Roman" w:cs="Times New Roman" w:hint="eastAsia"/>
        </w:rPr>
        <w:t>A (</w:t>
      </w:r>
      <w:r w:rsidR="00B06A24">
        <w:rPr>
          <w:rFonts w:ascii="Times New Roman" w:hAnsi="Times New Roman" w:cs="Times New Roman" w:hint="eastAsia"/>
        </w:rPr>
        <w:t>Classical</w:t>
      </w:r>
      <w:r w:rsidR="00B06A24" w:rsidRPr="007E6853">
        <w:rPr>
          <w:rFonts w:ascii="Times New Roman" w:hAnsi="Times New Roman" w:cs="Times New Roman" w:hint="eastAsia"/>
        </w:rPr>
        <w:t>-</w:t>
      </w:r>
      <w:r w:rsidR="00B06A24">
        <w:rPr>
          <w:rFonts w:ascii="Times New Roman" w:hAnsi="Times New Roman" w:cs="Times New Roman" w:hint="eastAsia"/>
        </w:rPr>
        <w:t>monocyte</w:t>
      </w:r>
      <w:r w:rsidR="00B06A24" w:rsidRPr="007E6853">
        <w:rPr>
          <w:rFonts w:ascii="Times New Roman" w:hAnsi="Times New Roman" w:cs="Times New Roman" w:hint="eastAsia"/>
        </w:rPr>
        <w:t>) %</w:t>
      </w:r>
      <w:r w:rsidR="00B06A24">
        <w:rPr>
          <w:rFonts w:ascii="Times New Roman" w:hAnsi="Times New Roman" w:cs="Times New Roman" w:hint="eastAsia"/>
        </w:rPr>
        <w:t xml:space="preserve">, </w:t>
      </w:r>
      <w:r w:rsidR="00B06A24" w:rsidRPr="007E6853">
        <w:rPr>
          <w:rFonts w:ascii="Times New Roman" w:hAnsi="Times New Roman" w:cs="Times New Roman" w:hint="eastAsia"/>
        </w:rPr>
        <w:t xml:space="preserve">the percentage of </w:t>
      </w:r>
      <w:r w:rsidR="00B06A24" w:rsidRPr="0055096B">
        <w:rPr>
          <w:rFonts w:ascii="Times New Roman" w:hAnsi="Times New Roman" w:cs="Times New Roman" w:hint="eastAsia"/>
        </w:rPr>
        <w:t xml:space="preserve">platelet </w:t>
      </w:r>
      <w:r w:rsidR="00B06A24">
        <w:rPr>
          <w:rFonts w:ascii="Times New Roman" w:hAnsi="Times New Roman" w:cs="Times New Roman" w:hint="eastAsia"/>
        </w:rPr>
        <w:t>Classical</w:t>
      </w:r>
      <w:r w:rsidR="00B06A24" w:rsidRPr="007E6853">
        <w:rPr>
          <w:rFonts w:ascii="Times New Roman" w:hAnsi="Times New Roman" w:cs="Times New Roman" w:hint="eastAsia"/>
        </w:rPr>
        <w:t>-</w:t>
      </w:r>
      <w:r w:rsidR="00B06A24">
        <w:rPr>
          <w:rFonts w:ascii="Times New Roman" w:hAnsi="Times New Roman" w:cs="Times New Roman" w:hint="eastAsia"/>
        </w:rPr>
        <w:t>monocyte</w:t>
      </w:r>
      <w:r w:rsidR="00B06A24" w:rsidRPr="0055096B">
        <w:rPr>
          <w:rFonts w:ascii="Times New Roman" w:hAnsi="Times New Roman" w:cs="Times New Roman" w:hint="eastAsia"/>
        </w:rPr>
        <w:t xml:space="preserve"> aggregate</w:t>
      </w:r>
      <w:r w:rsidR="00B06A24">
        <w:rPr>
          <w:rFonts w:ascii="Times New Roman" w:hAnsi="Times New Roman" w:cs="Times New Roman" w:hint="eastAsia"/>
        </w:rPr>
        <w:t>s,</w:t>
      </w:r>
      <w:r w:rsidR="00B06A24" w:rsidRPr="00084596">
        <w:rPr>
          <w:rFonts w:ascii="Times New Roman" w:hAnsi="Times New Roman" w:cs="Times New Roman" w:hint="eastAsia"/>
        </w:rPr>
        <w:t xml:space="preserve"> </w:t>
      </w:r>
      <w:bookmarkStart w:id="3" w:name="_Hlk219031579"/>
      <w:r w:rsidR="00B06A24" w:rsidRPr="007E6853">
        <w:rPr>
          <w:rFonts w:ascii="Times New Roman" w:hAnsi="Times New Roman" w:cs="Times New Roman" w:hint="eastAsia"/>
        </w:rPr>
        <w:t>PLyA (T-lymphocyte) %</w:t>
      </w:r>
      <w:r w:rsidR="00B06A24">
        <w:rPr>
          <w:rFonts w:ascii="Times New Roman" w:hAnsi="Times New Roman" w:cs="Times New Roman" w:hint="eastAsia"/>
        </w:rPr>
        <w:t xml:space="preserve">, </w:t>
      </w:r>
      <w:r w:rsidR="00B06A24" w:rsidRPr="007E6853">
        <w:rPr>
          <w:rFonts w:ascii="Times New Roman" w:hAnsi="Times New Roman" w:cs="Times New Roman" w:hint="eastAsia"/>
        </w:rPr>
        <w:t xml:space="preserve">the percentage of </w:t>
      </w:r>
      <w:r w:rsidR="00B06A24" w:rsidRPr="0055096B">
        <w:rPr>
          <w:rFonts w:ascii="Times New Roman" w:hAnsi="Times New Roman" w:cs="Times New Roman" w:hint="eastAsia"/>
        </w:rPr>
        <w:t>platelet T-lymphocyte aggregate</w:t>
      </w:r>
      <w:r w:rsidR="00B06A24">
        <w:rPr>
          <w:rFonts w:ascii="Times New Roman" w:hAnsi="Times New Roman" w:cs="Times New Roman" w:hint="eastAsia"/>
        </w:rPr>
        <w:t>s,</w:t>
      </w:r>
      <w:bookmarkEnd w:id="3"/>
      <w:r w:rsidR="00B06A24" w:rsidRPr="00084596">
        <w:rPr>
          <w:rFonts w:ascii="Times New Roman" w:hAnsi="Times New Roman" w:cs="Times New Roman" w:hint="eastAsia"/>
        </w:rPr>
        <w:t xml:space="preserve"> </w:t>
      </w:r>
      <w:r w:rsidR="00B06A24" w:rsidRPr="007E6853">
        <w:rPr>
          <w:rFonts w:ascii="Times New Roman" w:hAnsi="Times New Roman" w:cs="Times New Roman" w:hint="eastAsia"/>
        </w:rPr>
        <w:t>PLyA (</w:t>
      </w:r>
      <w:r w:rsidR="00B06A24">
        <w:rPr>
          <w:rFonts w:ascii="Times New Roman" w:hAnsi="Times New Roman" w:cs="Times New Roman" w:hint="eastAsia"/>
        </w:rPr>
        <w:t>CD4</w:t>
      </w:r>
      <w:bookmarkStart w:id="4" w:name="_Hlk219031606"/>
      <w:r w:rsidR="00B06A24" w:rsidRPr="00C81FB1">
        <w:rPr>
          <w:rFonts w:ascii="Times New Roman" w:hAnsi="Times New Roman" w:cs="Times New Roman" w:hint="eastAsia"/>
          <w:vertAlign w:val="superscript"/>
        </w:rPr>
        <w:t>+</w:t>
      </w:r>
      <w:bookmarkEnd w:id="4"/>
      <w:r w:rsidR="00B06A24" w:rsidRPr="007E6853">
        <w:rPr>
          <w:rFonts w:ascii="Times New Roman" w:hAnsi="Times New Roman" w:cs="Times New Roman" w:hint="eastAsia"/>
        </w:rPr>
        <w:t xml:space="preserve">T-lymphocyte) %, the percentage of platelet </w:t>
      </w:r>
      <w:r w:rsidR="00B06A24">
        <w:rPr>
          <w:rFonts w:ascii="Times New Roman" w:hAnsi="Times New Roman" w:cs="Times New Roman" w:hint="eastAsia"/>
        </w:rPr>
        <w:t>CD4</w:t>
      </w:r>
      <w:r w:rsidR="00B06A24" w:rsidRPr="00C81FB1">
        <w:rPr>
          <w:rFonts w:ascii="Times New Roman" w:hAnsi="Times New Roman" w:cs="Times New Roman" w:hint="eastAsia"/>
          <w:vertAlign w:val="superscript"/>
        </w:rPr>
        <w:t>+</w:t>
      </w:r>
      <w:r w:rsidR="00B06A24" w:rsidRPr="007E6853">
        <w:rPr>
          <w:rFonts w:ascii="Times New Roman" w:hAnsi="Times New Roman" w:cs="Times New Roman" w:hint="eastAsia"/>
        </w:rPr>
        <w:t>T-lymphocyte aggregates,</w:t>
      </w:r>
      <w:r w:rsidR="00B06A24">
        <w:rPr>
          <w:rFonts w:ascii="Times New Roman" w:hAnsi="Times New Roman" w:cs="Times New Roman" w:hint="eastAsia"/>
        </w:rPr>
        <w:t xml:space="preserve"> </w:t>
      </w:r>
      <w:r w:rsidR="00B06A24" w:rsidRPr="007E6853">
        <w:rPr>
          <w:rFonts w:ascii="Times New Roman" w:hAnsi="Times New Roman" w:cs="Times New Roman" w:hint="eastAsia"/>
        </w:rPr>
        <w:t>PLyA (</w:t>
      </w:r>
      <w:r w:rsidR="00B06A24">
        <w:rPr>
          <w:rFonts w:ascii="Times New Roman" w:hAnsi="Times New Roman" w:cs="Times New Roman" w:hint="eastAsia"/>
        </w:rPr>
        <w:t>CD8</w:t>
      </w:r>
      <w:r w:rsidR="00B06A24" w:rsidRPr="00C81FB1">
        <w:rPr>
          <w:rFonts w:ascii="Times New Roman" w:hAnsi="Times New Roman" w:cs="Times New Roman" w:hint="eastAsia"/>
          <w:vertAlign w:val="superscript"/>
        </w:rPr>
        <w:t>+</w:t>
      </w:r>
      <w:r w:rsidR="00B06A24" w:rsidRPr="007E6853">
        <w:rPr>
          <w:rFonts w:ascii="Times New Roman" w:hAnsi="Times New Roman" w:cs="Times New Roman" w:hint="eastAsia"/>
        </w:rPr>
        <w:t xml:space="preserve">T-lymphocyte) %, the percentage of platelet </w:t>
      </w:r>
      <w:r w:rsidR="00B06A24">
        <w:rPr>
          <w:rFonts w:ascii="Times New Roman" w:hAnsi="Times New Roman" w:cs="Times New Roman" w:hint="eastAsia"/>
        </w:rPr>
        <w:t>CD8</w:t>
      </w:r>
      <w:r w:rsidR="00B06A24" w:rsidRPr="00C81FB1">
        <w:rPr>
          <w:rFonts w:ascii="Times New Roman" w:hAnsi="Times New Roman" w:cs="Times New Roman" w:hint="eastAsia"/>
          <w:vertAlign w:val="superscript"/>
        </w:rPr>
        <w:t>+</w:t>
      </w:r>
      <w:r w:rsidR="00B06A24" w:rsidRPr="007E6853">
        <w:rPr>
          <w:rFonts w:ascii="Times New Roman" w:hAnsi="Times New Roman" w:cs="Times New Roman" w:hint="eastAsia"/>
        </w:rPr>
        <w:t>T-lymphocyte aggregates</w:t>
      </w:r>
      <w:r w:rsidR="00B06A24">
        <w:rPr>
          <w:rFonts w:ascii="Times New Roman" w:hAnsi="Times New Roman" w:cs="Times New Roman" w:hint="eastAsia"/>
        </w:rPr>
        <w:t>,</w:t>
      </w:r>
      <w:r w:rsidR="00B06A24" w:rsidRPr="007E6853">
        <w:rPr>
          <w:rFonts w:ascii="Times New Roman" w:hAnsi="Times New Roman" w:cs="Times New Roman" w:hint="eastAsia"/>
        </w:rPr>
        <w:t xml:space="preserve"> PLyA (</w:t>
      </w:r>
      <w:r w:rsidR="00B06A24">
        <w:rPr>
          <w:rFonts w:ascii="Times New Roman" w:hAnsi="Times New Roman" w:cs="Times New Roman" w:hint="eastAsia"/>
        </w:rPr>
        <w:t>B</w:t>
      </w:r>
      <w:r w:rsidR="00B06A24" w:rsidRPr="007E6853">
        <w:rPr>
          <w:rFonts w:ascii="Times New Roman" w:hAnsi="Times New Roman" w:cs="Times New Roman" w:hint="eastAsia"/>
        </w:rPr>
        <w:t xml:space="preserve">-lymphocyte) %, the percentage of platelet </w:t>
      </w:r>
      <w:r w:rsidR="00B06A24">
        <w:rPr>
          <w:rFonts w:ascii="Times New Roman" w:hAnsi="Times New Roman" w:cs="Times New Roman" w:hint="eastAsia"/>
        </w:rPr>
        <w:t>B</w:t>
      </w:r>
      <w:r w:rsidR="00B06A24" w:rsidRPr="007E6853">
        <w:rPr>
          <w:rFonts w:ascii="Times New Roman" w:hAnsi="Times New Roman" w:cs="Times New Roman" w:hint="eastAsia"/>
        </w:rPr>
        <w:t xml:space="preserve">-lymphocyte </w:t>
      </w:r>
      <w:r w:rsidR="00B06A24" w:rsidRPr="007E6853">
        <w:rPr>
          <w:rFonts w:ascii="Times New Roman" w:hAnsi="Times New Roman" w:cs="Times New Roman" w:hint="eastAsia"/>
        </w:rPr>
        <w:lastRenderedPageBreak/>
        <w:t>aggregates,</w:t>
      </w:r>
      <w:r w:rsidR="00B06A24" w:rsidRPr="00ED26D0">
        <w:rPr>
          <w:rFonts w:ascii="Times New Roman" w:hAnsi="Times New Roman" w:cs="Times New Roman" w:hint="eastAsia"/>
        </w:rPr>
        <w:t xml:space="preserve"> </w:t>
      </w:r>
      <w:r w:rsidR="00B06A24" w:rsidRPr="001B5CFC">
        <w:rPr>
          <w:rFonts w:ascii="Times New Roman" w:hAnsi="Times New Roman" w:cs="Times New Roman" w:hint="eastAsia"/>
        </w:rPr>
        <w:t xml:space="preserve">MFI, </w:t>
      </w:r>
      <w:r w:rsidR="0046571D">
        <w:rPr>
          <w:rFonts w:ascii="Times New Roman" w:hAnsi="Times New Roman" w:cs="Times New Roman" w:hint="eastAsia"/>
        </w:rPr>
        <w:t>m</w:t>
      </w:r>
      <w:r w:rsidR="00B06A24" w:rsidRPr="001B5CFC">
        <w:rPr>
          <w:rFonts w:ascii="Times New Roman" w:hAnsi="Times New Roman" w:cs="Times New Roman" w:hint="eastAsia"/>
        </w:rPr>
        <w:t xml:space="preserve">ean </w:t>
      </w:r>
      <w:r w:rsidR="0046571D">
        <w:rPr>
          <w:rFonts w:ascii="Times New Roman" w:hAnsi="Times New Roman" w:cs="Times New Roman" w:hint="eastAsia"/>
        </w:rPr>
        <w:t>f</w:t>
      </w:r>
      <w:r w:rsidR="00B06A24" w:rsidRPr="001B5CFC">
        <w:rPr>
          <w:rFonts w:ascii="Times New Roman" w:hAnsi="Times New Roman" w:cs="Times New Roman" w:hint="eastAsia"/>
        </w:rPr>
        <w:t xml:space="preserve">luorescence </w:t>
      </w:r>
      <w:r w:rsidR="0046571D">
        <w:rPr>
          <w:rFonts w:ascii="Times New Roman" w:hAnsi="Times New Roman" w:cs="Times New Roman" w:hint="eastAsia"/>
        </w:rPr>
        <w:t>i</w:t>
      </w:r>
      <w:r w:rsidR="00B06A24" w:rsidRPr="001B5CFC">
        <w:rPr>
          <w:rFonts w:ascii="Times New Roman" w:hAnsi="Times New Roman" w:cs="Times New Roman" w:hint="eastAsia"/>
        </w:rPr>
        <w:t>ntensity</w:t>
      </w:r>
      <w:r w:rsidR="00B06A24">
        <w:rPr>
          <w:rFonts w:ascii="Times New Roman" w:hAnsi="Times New Roman" w:cs="Times New Roman" w:hint="eastAsia"/>
        </w:rPr>
        <w:t xml:space="preserve">, </w:t>
      </w:r>
      <w:bookmarkStart w:id="5" w:name="_Hlk219032315"/>
      <w:r w:rsidR="00B06A24" w:rsidRPr="0055096B">
        <w:rPr>
          <w:rFonts w:ascii="Times New Roman" w:hAnsi="Times New Roman" w:cs="Times New Roman" w:hint="eastAsia"/>
        </w:rPr>
        <w:t>PNA-MFI, platelet-neutrophil aggregate mean fluorescence intensity,</w:t>
      </w:r>
      <w:bookmarkEnd w:id="5"/>
      <w:r w:rsidR="00B06A24" w:rsidRPr="000550D4">
        <w:rPr>
          <w:rFonts w:ascii="Times New Roman" w:hAnsi="Times New Roman" w:cs="Times New Roman" w:hint="eastAsia"/>
        </w:rPr>
        <w:t xml:space="preserve"> </w:t>
      </w:r>
      <w:r w:rsidR="00B06A24" w:rsidRPr="0055096B">
        <w:rPr>
          <w:rFonts w:ascii="Times New Roman" w:hAnsi="Times New Roman" w:cs="Times New Roman" w:hint="eastAsia"/>
        </w:rPr>
        <w:t>P</w:t>
      </w:r>
      <w:r w:rsidR="00B06A24">
        <w:rPr>
          <w:rFonts w:ascii="Times New Roman" w:hAnsi="Times New Roman" w:cs="Times New Roman" w:hint="eastAsia"/>
        </w:rPr>
        <w:t>E</w:t>
      </w:r>
      <w:r w:rsidR="00B06A24" w:rsidRPr="0055096B">
        <w:rPr>
          <w:rFonts w:ascii="Times New Roman" w:hAnsi="Times New Roman" w:cs="Times New Roman" w:hint="eastAsia"/>
        </w:rPr>
        <w:t>A-MFI, platelet-</w:t>
      </w:r>
      <w:r w:rsidR="00B06A24" w:rsidRPr="000550D4">
        <w:rPr>
          <w:rFonts w:ascii="Times New Roman" w:hAnsi="Times New Roman" w:cs="Times New Roman" w:hint="eastAsia"/>
        </w:rPr>
        <w:t xml:space="preserve"> </w:t>
      </w:r>
      <w:r w:rsidR="00B06A24" w:rsidRPr="007E6853">
        <w:rPr>
          <w:rFonts w:ascii="Times New Roman" w:hAnsi="Times New Roman" w:cs="Times New Roman" w:hint="eastAsia"/>
        </w:rPr>
        <w:t>eosinophil</w:t>
      </w:r>
      <w:r w:rsidR="00B06A24" w:rsidRPr="0055096B">
        <w:rPr>
          <w:rFonts w:ascii="Times New Roman" w:hAnsi="Times New Roman" w:cs="Times New Roman" w:hint="eastAsia"/>
        </w:rPr>
        <w:t xml:space="preserve"> aggregate mean fluorescence intensity,</w:t>
      </w:r>
      <w:r w:rsidR="00B06A24">
        <w:rPr>
          <w:rFonts w:ascii="Times New Roman" w:hAnsi="Times New Roman" w:cs="Times New Roman" w:hint="eastAsia"/>
        </w:rPr>
        <w:t xml:space="preserve"> </w:t>
      </w:r>
      <w:r w:rsidR="00B06A24" w:rsidRPr="0055096B">
        <w:rPr>
          <w:rFonts w:ascii="Times New Roman" w:hAnsi="Times New Roman" w:cs="Times New Roman" w:hint="eastAsia"/>
        </w:rPr>
        <w:t>PMA (All)</w:t>
      </w:r>
      <w:r w:rsidR="00A76553">
        <w:rPr>
          <w:rFonts w:ascii="Times New Roman" w:hAnsi="Times New Roman" w:cs="Times New Roman" w:hint="eastAsia"/>
        </w:rPr>
        <w:t>-</w:t>
      </w:r>
      <w:r w:rsidR="00B06A24" w:rsidRPr="0055096B">
        <w:rPr>
          <w:rFonts w:ascii="Times New Roman" w:hAnsi="Times New Roman" w:cs="Times New Roman" w:hint="eastAsia"/>
        </w:rPr>
        <w:t>MFI, platelet-monocyte aggregate mean fluorescence intensity, PMA (Classical-monocyte)</w:t>
      </w:r>
      <w:r w:rsidR="00A76553">
        <w:rPr>
          <w:rFonts w:ascii="Times New Roman" w:hAnsi="Times New Roman" w:cs="Times New Roman" w:hint="eastAsia"/>
        </w:rPr>
        <w:t>-</w:t>
      </w:r>
      <w:r w:rsidR="00B06A24" w:rsidRPr="0055096B">
        <w:rPr>
          <w:rFonts w:ascii="Times New Roman" w:hAnsi="Times New Roman" w:cs="Times New Roman" w:hint="eastAsia"/>
        </w:rPr>
        <w:t>MFI, platelet Classical-monocyte aggregate mean fluorescence intensity, PLyA (T-lymphocyte)</w:t>
      </w:r>
      <w:r w:rsidR="00A76553">
        <w:rPr>
          <w:rFonts w:ascii="Times New Roman" w:hAnsi="Times New Roman" w:cs="Times New Roman" w:hint="eastAsia"/>
        </w:rPr>
        <w:t>-</w:t>
      </w:r>
      <w:r w:rsidR="00B06A24" w:rsidRPr="0055096B">
        <w:rPr>
          <w:rFonts w:ascii="Times New Roman" w:hAnsi="Times New Roman" w:cs="Times New Roman" w:hint="eastAsia"/>
        </w:rPr>
        <w:t>MFI, platelet T-lymphocyte aggregate mean fluorescence intensity, PLyA (CD4</w:t>
      </w:r>
      <w:r w:rsidR="00B06A24" w:rsidRPr="0055096B">
        <w:rPr>
          <w:rFonts w:ascii="Times New Roman" w:hAnsi="Times New Roman" w:cs="Times New Roman" w:hint="eastAsia"/>
          <w:vertAlign w:val="superscript"/>
        </w:rPr>
        <w:t>+</w:t>
      </w:r>
      <w:r w:rsidR="00B06A24" w:rsidRPr="0055096B">
        <w:rPr>
          <w:rFonts w:ascii="Times New Roman" w:hAnsi="Times New Roman" w:cs="Times New Roman" w:hint="eastAsia"/>
        </w:rPr>
        <w:t>T-lymphocyte)</w:t>
      </w:r>
      <w:r w:rsidR="00A76553">
        <w:rPr>
          <w:rFonts w:ascii="Times New Roman" w:hAnsi="Times New Roman" w:cs="Times New Roman" w:hint="eastAsia"/>
        </w:rPr>
        <w:t>-</w:t>
      </w:r>
      <w:r w:rsidR="00B06A24" w:rsidRPr="0055096B">
        <w:rPr>
          <w:rFonts w:ascii="Times New Roman" w:hAnsi="Times New Roman" w:cs="Times New Roman" w:hint="eastAsia"/>
        </w:rPr>
        <w:t>MFI, platelet CD4</w:t>
      </w:r>
      <w:r w:rsidR="00B06A24" w:rsidRPr="0055096B">
        <w:rPr>
          <w:rFonts w:ascii="Times New Roman" w:hAnsi="Times New Roman" w:cs="Times New Roman" w:hint="eastAsia"/>
          <w:vertAlign w:val="superscript"/>
        </w:rPr>
        <w:t>+</w:t>
      </w:r>
      <w:r w:rsidR="00B06A24" w:rsidRPr="0055096B">
        <w:rPr>
          <w:rFonts w:ascii="Times New Roman" w:hAnsi="Times New Roman" w:cs="Times New Roman" w:hint="eastAsia"/>
        </w:rPr>
        <w:t>T-lymphocyte aggregate mean fluorescence intensity,</w:t>
      </w:r>
      <w:r w:rsidR="00B06A24" w:rsidRPr="0055096B" w:rsidDel="007A7BED">
        <w:rPr>
          <w:rFonts w:ascii="Times New Roman" w:hAnsi="Times New Roman" w:cs="Times New Roman" w:hint="eastAsia"/>
        </w:rPr>
        <w:t xml:space="preserve"> </w:t>
      </w:r>
      <w:r w:rsidR="00B06A24" w:rsidRPr="0055096B">
        <w:rPr>
          <w:rFonts w:ascii="Times New Roman" w:hAnsi="Times New Roman" w:cs="Times New Roman" w:hint="eastAsia"/>
        </w:rPr>
        <w:t>PLyA (CD8</w:t>
      </w:r>
      <w:r w:rsidR="00B06A24" w:rsidRPr="0055096B">
        <w:rPr>
          <w:rFonts w:ascii="Times New Roman" w:hAnsi="Times New Roman" w:cs="Times New Roman" w:hint="eastAsia"/>
          <w:vertAlign w:val="superscript"/>
        </w:rPr>
        <w:t>+</w:t>
      </w:r>
      <w:r w:rsidR="00B06A24" w:rsidRPr="0055096B">
        <w:rPr>
          <w:rFonts w:ascii="Times New Roman" w:hAnsi="Times New Roman" w:cs="Times New Roman" w:hint="eastAsia"/>
        </w:rPr>
        <w:t>T-lymphocyte)</w:t>
      </w:r>
      <w:r w:rsidR="00A76553">
        <w:rPr>
          <w:rFonts w:ascii="Times New Roman" w:hAnsi="Times New Roman" w:cs="Times New Roman" w:hint="eastAsia"/>
        </w:rPr>
        <w:t>-</w:t>
      </w:r>
      <w:r w:rsidR="00B06A24" w:rsidRPr="0055096B">
        <w:rPr>
          <w:rFonts w:ascii="Times New Roman" w:hAnsi="Times New Roman" w:cs="Times New Roman" w:hint="eastAsia"/>
        </w:rPr>
        <w:t>MFI, platelet CD8</w:t>
      </w:r>
      <w:r w:rsidR="00B06A24" w:rsidRPr="0055096B">
        <w:rPr>
          <w:rFonts w:ascii="Times New Roman" w:hAnsi="Times New Roman" w:cs="Times New Roman" w:hint="eastAsia"/>
          <w:vertAlign w:val="superscript"/>
        </w:rPr>
        <w:t>+</w:t>
      </w:r>
      <w:r w:rsidR="00B06A24" w:rsidRPr="0055096B">
        <w:rPr>
          <w:rFonts w:ascii="Times New Roman" w:hAnsi="Times New Roman" w:cs="Times New Roman" w:hint="eastAsia"/>
        </w:rPr>
        <w:t>T-lymphocyte aggregate mean fluorescence intensity, PLyA (B-lymphocyte)</w:t>
      </w:r>
      <w:r w:rsidR="00A76553">
        <w:rPr>
          <w:rFonts w:ascii="Times New Roman" w:hAnsi="Times New Roman" w:cs="Times New Roman" w:hint="eastAsia"/>
        </w:rPr>
        <w:t>-</w:t>
      </w:r>
      <w:r w:rsidR="00B06A24" w:rsidRPr="0055096B">
        <w:rPr>
          <w:rFonts w:ascii="Times New Roman" w:hAnsi="Times New Roman" w:cs="Times New Roman" w:hint="eastAsia"/>
        </w:rPr>
        <w:t>MFI, platelet B-lymphocyte aggregate mean fluorescence intensity</w:t>
      </w:r>
      <w:r w:rsidR="00B06A24">
        <w:rPr>
          <w:rFonts w:ascii="Times New Roman" w:hAnsi="Times New Roman" w:cs="Times New Roman" w:hint="eastAsia"/>
        </w:rPr>
        <w:t>.</w:t>
      </w:r>
      <w:bookmarkEnd w:id="2"/>
    </w:p>
    <w:sectPr w:rsidR="00346F76" w:rsidRPr="00A76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CFF39" w14:textId="77777777" w:rsidR="004F4BDC" w:rsidRDefault="004F4BDC" w:rsidP="00A16DBB">
      <w:pPr>
        <w:rPr>
          <w:rFonts w:hint="eastAsia"/>
        </w:rPr>
      </w:pPr>
      <w:r>
        <w:separator/>
      </w:r>
    </w:p>
  </w:endnote>
  <w:endnote w:type="continuationSeparator" w:id="0">
    <w:p w14:paraId="42F2959C" w14:textId="77777777" w:rsidR="004F4BDC" w:rsidRDefault="004F4BDC" w:rsidP="00A16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Hei-B01S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653C6" w14:textId="77777777" w:rsidR="004F4BDC" w:rsidRDefault="004F4BDC" w:rsidP="00A16DBB">
      <w:pPr>
        <w:rPr>
          <w:rFonts w:hint="eastAsia"/>
        </w:rPr>
      </w:pPr>
      <w:r>
        <w:separator/>
      </w:r>
    </w:p>
  </w:footnote>
  <w:footnote w:type="continuationSeparator" w:id="0">
    <w:p w14:paraId="477BF380" w14:textId="77777777" w:rsidR="004F4BDC" w:rsidRDefault="004F4BDC" w:rsidP="00A16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76"/>
    <w:rsid w:val="00025DCB"/>
    <w:rsid w:val="000C2371"/>
    <w:rsid w:val="000C4D47"/>
    <w:rsid w:val="000F6301"/>
    <w:rsid w:val="001106D4"/>
    <w:rsid w:val="00123726"/>
    <w:rsid w:val="00166B5B"/>
    <w:rsid w:val="0017167E"/>
    <w:rsid w:val="00172350"/>
    <w:rsid w:val="001D2388"/>
    <w:rsid w:val="00230A32"/>
    <w:rsid w:val="00247610"/>
    <w:rsid w:val="00275902"/>
    <w:rsid w:val="002B0C2A"/>
    <w:rsid w:val="002B19BB"/>
    <w:rsid w:val="002C2975"/>
    <w:rsid w:val="002F1F60"/>
    <w:rsid w:val="00346F76"/>
    <w:rsid w:val="0039443C"/>
    <w:rsid w:val="003E1FB5"/>
    <w:rsid w:val="00424386"/>
    <w:rsid w:val="00442450"/>
    <w:rsid w:val="00465048"/>
    <w:rsid w:val="0046571D"/>
    <w:rsid w:val="00467A7A"/>
    <w:rsid w:val="00497C71"/>
    <w:rsid w:val="004A23ED"/>
    <w:rsid w:val="004C2C08"/>
    <w:rsid w:val="004F0C62"/>
    <w:rsid w:val="004F4BDC"/>
    <w:rsid w:val="004F6927"/>
    <w:rsid w:val="005020EC"/>
    <w:rsid w:val="0050633D"/>
    <w:rsid w:val="00524F2F"/>
    <w:rsid w:val="005C7675"/>
    <w:rsid w:val="005F5A4E"/>
    <w:rsid w:val="00616C00"/>
    <w:rsid w:val="00616D48"/>
    <w:rsid w:val="00673CBB"/>
    <w:rsid w:val="00693C60"/>
    <w:rsid w:val="00716E8A"/>
    <w:rsid w:val="00725E49"/>
    <w:rsid w:val="0074120D"/>
    <w:rsid w:val="007873E7"/>
    <w:rsid w:val="00814390"/>
    <w:rsid w:val="00817C8C"/>
    <w:rsid w:val="008C79BB"/>
    <w:rsid w:val="008F52BA"/>
    <w:rsid w:val="008F6B6B"/>
    <w:rsid w:val="00932CA9"/>
    <w:rsid w:val="009445D5"/>
    <w:rsid w:val="009C3836"/>
    <w:rsid w:val="00A0084F"/>
    <w:rsid w:val="00A12C8A"/>
    <w:rsid w:val="00A13DE6"/>
    <w:rsid w:val="00A16DBB"/>
    <w:rsid w:val="00A55780"/>
    <w:rsid w:val="00A60A16"/>
    <w:rsid w:val="00A67E1E"/>
    <w:rsid w:val="00A76553"/>
    <w:rsid w:val="00AA6E9A"/>
    <w:rsid w:val="00AC195A"/>
    <w:rsid w:val="00AE20F0"/>
    <w:rsid w:val="00AE7EEC"/>
    <w:rsid w:val="00B06A24"/>
    <w:rsid w:val="00B2785C"/>
    <w:rsid w:val="00B44C9E"/>
    <w:rsid w:val="00B767A2"/>
    <w:rsid w:val="00B907D4"/>
    <w:rsid w:val="00B97F72"/>
    <w:rsid w:val="00BF12F4"/>
    <w:rsid w:val="00C10CD5"/>
    <w:rsid w:val="00C13380"/>
    <w:rsid w:val="00C329FA"/>
    <w:rsid w:val="00C473AB"/>
    <w:rsid w:val="00C81554"/>
    <w:rsid w:val="00C81F2F"/>
    <w:rsid w:val="00C86B0D"/>
    <w:rsid w:val="00CA5213"/>
    <w:rsid w:val="00CE3942"/>
    <w:rsid w:val="00D67B1C"/>
    <w:rsid w:val="00E10E62"/>
    <w:rsid w:val="00E13F76"/>
    <w:rsid w:val="00E8574A"/>
    <w:rsid w:val="00E87388"/>
    <w:rsid w:val="00E90F05"/>
    <w:rsid w:val="00EB2653"/>
    <w:rsid w:val="00EC3BDF"/>
    <w:rsid w:val="00EE2AD4"/>
    <w:rsid w:val="00F00FE3"/>
    <w:rsid w:val="00F17F72"/>
    <w:rsid w:val="00F2121E"/>
    <w:rsid w:val="00F316CA"/>
    <w:rsid w:val="00F512C4"/>
    <w:rsid w:val="00F80742"/>
    <w:rsid w:val="00FC043E"/>
    <w:rsid w:val="00FD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F1135D"/>
  <w15:chartTrackingRefBased/>
  <w15:docId w15:val="{61E29B87-C1CC-4F82-A0B9-1740CD1A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B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E20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16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D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7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7</Words>
  <Characters>1908</Characters>
  <Application>Microsoft Office Word</Application>
  <DocSecurity>0</DocSecurity>
  <Lines>159</Lines>
  <Paragraphs>145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龙 代</dc:creator>
  <cp:keywords/>
  <dc:description/>
  <cp:lastModifiedBy>腾龙 代</cp:lastModifiedBy>
  <cp:revision>20</cp:revision>
  <dcterms:created xsi:type="dcterms:W3CDTF">2025-06-09T02:43:00Z</dcterms:created>
  <dcterms:modified xsi:type="dcterms:W3CDTF">2026-02-08T07:18:00Z</dcterms:modified>
</cp:coreProperties>
</file>